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both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  <w:t xml:space="preserve">Figure S2. The coding sequencing result of </w:t>
      </w:r>
      <w:r>
        <w:rPr>
          <w:rFonts w:eastAsia="宋体;SimSun" w:cs="Times New Roman" w:ascii="Times New Roman" w:hAnsi="Times New Roman"/>
          <w:b/>
          <w:i/>
          <w:sz w:val="24"/>
          <w:lang w:eastAsia="zh-CN"/>
        </w:rPr>
        <w:t>ACVRL1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 xml:space="preserve"> gene by RT-PCR.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both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both"/>
        <w:rPr/>
      </w:pPr>
      <w:r>
        <w:rPr>
          <w:rFonts w:eastAsia="宋体;SimSun" w:cs="Times New Roman" w:ascii="Times New Roman" w:hAnsi="Times New Roman"/>
          <w:sz w:val="24"/>
          <w:lang w:eastAsia="zh-CN"/>
        </w:rPr>
        <w:t xml:space="preserve">Amplification of </w:t>
      </w:r>
      <w:r>
        <w:rPr>
          <w:rFonts w:eastAsia="宋体;SimSun" w:cs="Times New Roman" w:ascii="Times New Roman" w:hAnsi="Times New Roman"/>
          <w:i/>
          <w:sz w:val="24"/>
          <w:lang w:eastAsia="zh-CN"/>
        </w:rPr>
        <w:t xml:space="preserve">ACVRL1 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cDNA by using primer #1: 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u w:val="double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u w:val="double"/>
          <w:lang w:eastAsia="zh-CN"/>
        </w:rPr>
        <w:t>t</w:t>
      </w:r>
      <w:r>
        <w:rPr>
          <w:rFonts w:cs="Times New Roman" w:ascii="Times New Roman" w:hAnsi="Times New Roman"/>
          <w:sz w:val="21"/>
          <w:szCs w:val="21"/>
          <w:u w:val="double"/>
        </w:rPr>
        <w:t>gtcacacttcatggctcttactc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1-sense</w:t>
      </w:r>
      <w:r>
        <w:rPr>
          <w:rFonts w:cs="Times New Roman" w:ascii="Times New Roman" w:hAnsi="Times New Roman"/>
          <w:sz w:val="21"/>
          <w:szCs w:val="21"/>
        </w:rPr>
        <w:t>cacctctcttgctcctctctgcagggaccatgaccttgggctcccccaggaaaggccttctgatgctgctgatggccttggtgacccagggagaccctgtgaagccgtctcggggcccgctggtgacctgcacgtgtgagagcccacattgcaaggggcctacctgccggggggcctggtgcacagtagtgctggtgcgggaggaggggaggcacccccaggaacatcggggctgcgggaacttgcacagggagctctgcagggggcgccccaccgagttcg</w:t>
      </w:r>
      <w:r>
        <w:rPr>
          <w:rFonts w:cs="Times New Roman" w:ascii="Times New Roman" w:hAnsi="Times New Roman"/>
          <w:sz w:val="21"/>
          <w:szCs w:val="21"/>
          <w:u w:val="double"/>
        </w:rPr>
        <w:t>tcaaccactactgctgcgaca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-antisense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u w:val="double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u w:val="double"/>
          <w:lang w:eastAsia="zh-CN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24"/>
          <w:lang w:eastAsia="zh-CN"/>
        </w:rPr>
        <w:t xml:space="preserve">Amplification of </w:t>
      </w:r>
      <w:r>
        <w:rPr>
          <w:rFonts w:eastAsia="宋体;SimSun" w:cs="Times New Roman" w:ascii="Times New Roman" w:hAnsi="Times New Roman"/>
          <w:i/>
          <w:sz w:val="24"/>
          <w:lang w:eastAsia="zh-CN"/>
        </w:rPr>
        <w:t xml:space="preserve">ACVRL1 </w:t>
      </w:r>
      <w:r>
        <w:rPr>
          <w:rFonts w:eastAsia="宋体;SimSun" w:cs="Times New Roman" w:ascii="Times New Roman" w:hAnsi="Times New Roman"/>
          <w:sz w:val="24"/>
          <w:lang w:eastAsia="zh-CN"/>
        </w:rPr>
        <w:t>cDNA by using primer #2: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u w:val="double"/>
          <w:lang w:eastAsia="zh-CN"/>
        </w:rPr>
        <w:t>c</w:t>
      </w:r>
      <w:r>
        <w:rPr>
          <w:rFonts w:cs="Times New Roman" w:ascii="Times New Roman" w:hAnsi="Times New Roman"/>
          <w:sz w:val="21"/>
          <w:szCs w:val="21"/>
          <w:u w:val="double"/>
        </w:rPr>
        <w:t>ttcatggctcttactccacctc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2-sense</w:t>
      </w:r>
      <w:r>
        <w:rPr>
          <w:rFonts w:cs="Times New Roman" w:ascii="Times New Roman" w:hAnsi="Times New Roman"/>
          <w:sz w:val="21"/>
          <w:szCs w:val="21"/>
        </w:rPr>
        <w:t>tcttgctcctctctgcagggaccatgaccttgggctcccccaggaaaggccttctgatgctgctgatggccttggtgacccagggagaccctgtgaagccgtctcggggcccgctggtgacctgcacgtgtgagagcccacattgcaaggggcctacctgccggggggcctggtgcacagtagtgctggtgcgggaggaggggaggcacccccaggaacatcggggctgcgggaacttgcacagggagctctgcagggggcgccccaccgagttcgtcaaccactactgctgcgacagccacctctgcaaccacaacgtgtccctggtgctggaggccacccaacctccttcggagcagccgggaacagatggccagctggccctgatcctgggccccgtgctggccttgctggccctggtggccctgggtgtcctgggcctgtggcatgtccgacggaggcaggagaagcagcgtggcctgcacagcgagctgggagagtccagtctcatcctgaaagcatctgagcagggcgacagcatgttgggggacctcctggacagtgactgcaccacagggagtggctcagggctccccttcctggtgcagaggacagtggcacggcaggttgccttggtggagtgtgtgggaaaaggccgctatggcgaagtgtggcggggcttgtggcacggtgagagtgtggccgtcaagatcttctcctcgagggatgaacagtcctggttccgggagactgagatctataacacagtgttgctcagacacgacaacatcctaggcttcatcgcctcagacatgacctcccgcaactcgagcacgcagctgtggctca</w:t>
      </w:r>
      <w:r>
        <w:rPr>
          <w:rFonts w:cs="Times New Roman" w:ascii="Times New Roman" w:hAnsi="Times New Roman"/>
          <w:sz w:val="21"/>
          <w:szCs w:val="21"/>
          <w:u w:val="double"/>
        </w:rPr>
        <w:t>tcacgcactaccacgagcac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2-antisense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  <w:t xml:space="preserve">Amplification of </w:t>
      </w:r>
      <w:r>
        <w:rPr>
          <w:rFonts w:eastAsia="宋体;SimSun" w:cs="Times New Roman" w:ascii="Times New Roman" w:hAnsi="Times New Roman"/>
          <w:i/>
          <w:sz w:val="24"/>
          <w:lang w:eastAsia="zh-CN"/>
        </w:rPr>
        <w:t xml:space="preserve">ACVRL1 </w:t>
      </w:r>
      <w:r>
        <w:rPr>
          <w:rFonts w:eastAsia="宋体;SimSun" w:cs="Times New Roman" w:ascii="Times New Roman" w:hAnsi="Times New Roman"/>
          <w:sz w:val="24"/>
          <w:lang w:eastAsia="zh-CN"/>
        </w:rPr>
        <w:t>cDNA by using primer #3: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u w:val="double"/>
          <w:lang w:eastAsia="zh-CN"/>
        </w:rPr>
        <w:t>c</w:t>
      </w:r>
      <w:r>
        <w:rPr>
          <w:rFonts w:cs="Times New Roman" w:ascii="Times New Roman" w:hAnsi="Times New Roman"/>
          <w:sz w:val="21"/>
          <w:szCs w:val="21"/>
          <w:u w:val="double"/>
        </w:rPr>
        <w:t>gtcaaccactactgctgcga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3-sense</w:t>
      </w:r>
      <w:r>
        <w:rPr>
          <w:rFonts w:cs="Times New Roman" w:ascii="Times New Roman" w:hAnsi="Times New Roman"/>
          <w:sz w:val="21"/>
          <w:szCs w:val="21"/>
        </w:rPr>
        <w:t>cagccacctctgcaaccacaacgtgtccctggtgctggaggccacccaacctccttcggagcagccgggaacagatggccagctggccctgatcctgggccccgtgctggccttgctggccctggtggccctgggtgtcctgggcctgtggcatgtccgacggaggcaggagaagcagcgtggcctgcacagcgagctgggagagtccagtctcatcctgaaagcatctgagcagggcgacagcatgttgggggacctcctggacagtgactgcaccacagggagtggctcagggctccccttcctggtgcagaggacagtggcacggcaggttgccttggtggagtgtgtgggaaaaggccgctatggcgaagtgtggcggggcttgtggcacggtgagagtgtggccgtcaagatcttctcctcgagggatgaacagtcctggttccgggagactgagatctataacacagtgttgctcagacacgacaacatcctaggcttcatcgcctcagacatgacctcccgcaactcgagcacgcagctgtggctcatcacgcactaccacgagcacggctccctctacgactttctgcagagacagacgctggagccccatctggctctgaggctagctgtgtccgcggcatgcggcctggcgcacctgcacgtggagatcttcggtacacagggcaaaccagccattgcccaccgcgacttcaagagccgcaatgtgctggtcaagagcaacctgcagtgttgcatcgccgacctgggcctggctgtgatgcactcacagggcagcgattacctggacatcggcaacaacccgagagtgggcaccaagcggtacatggcacccgaggtgctggacgagcagatccgcacggactgctttgagtcctacaagtggactgacatctgggcctttggcctggtgctgtgggagattgcccgccggaccatc</w:t>
      </w:r>
      <w:r>
        <w:rPr>
          <w:rFonts w:cs="Times New Roman" w:ascii="Times New Roman" w:hAnsi="Times New Roman"/>
          <w:sz w:val="21"/>
          <w:szCs w:val="21"/>
          <w:u w:val="double"/>
        </w:rPr>
        <w:t>gtgaatggcatcgtggagga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3-antisense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  <w:t xml:space="preserve">Amplification of </w:t>
      </w:r>
      <w:r>
        <w:rPr>
          <w:rFonts w:eastAsia="宋体;SimSun" w:cs="Times New Roman" w:ascii="Times New Roman" w:hAnsi="Times New Roman"/>
          <w:i/>
          <w:sz w:val="24"/>
          <w:lang w:eastAsia="zh-CN"/>
        </w:rPr>
        <w:t xml:space="preserve">ACVRL1 </w:t>
      </w:r>
      <w:r>
        <w:rPr>
          <w:rFonts w:eastAsia="宋体;SimSun" w:cs="Times New Roman" w:ascii="Times New Roman" w:hAnsi="Times New Roman"/>
          <w:sz w:val="24"/>
          <w:lang w:eastAsia="zh-CN"/>
        </w:rPr>
        <w:t>cDNA by using primer #4: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u w:val="double"/>
          <w:lang w:eastAsia="zh-CN"/>
        </w:rPr>
      </w:pPr>
      <w:r>
        <w:rPr>
          <w:rFonts w:cs="Times New Roman" w:ascii="Times New Roman" w:hAnsi="Times New Roman"/>
          <w:sz w:val="21"/>
          <w:szCs w:val="21"/>
          <w:u w:val="double"/>
        </w:rPr>
        <w:t>gattacctggacatcggcaacaac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4-sense</w:t>
      </w:r>
      <w:r>
        <w:rPr>
          <w:rFonts w:cs="Times New Roman" w:ascii="Times New Roman" w:hAnsi="Times New Roman"/>
          <w:sz w:val="21"/>
          <w:szCs w:val="21"/>
        </w:rPr>
        <w:t>ccgagagtgggcaccaagcggtacatggcacccgaggtgctggacgagcagatccgcacggactgctttgagtcctacaagtggactgacatctgggcctttggcctggtgctgtgggagattgcccgccggaccatcgtgaatggcatcgtggaggactatagaccacccttctatgatgtggtgcccaatgaccccagctttgaggacatgaagaaggtggtgtgtgtggatcagcagacccccaccatccctaaccggctggctgcagacccggtcctctcaggcctagctcagatgatgcgggagtgctggtacccaaacccctctgcccgactcaccgcgctgcggatcaagaagacactacaaaaaattagcaacagtccagagaagcctaaagtgattcaatagcccaggagcacctgattcctttctgcctgcagggggctgggggggtggggggcagtggatggtgccctatctg</w:t>
      </w:r>
      <w:r>
        <w:rPr>
          <w:rFonts w:cs="Times New Roman" w:ascii="Times New Roman" w:hAnsi="Times New Roman"/>
          <w:sz w:val="21"/>
          <w:szCs w:val="21"/>
          <w:u w:val="double"/>
        </w:rPr>
        <w:t>ggtagaggtagtgtgagtgtggtg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eastAsia="zh-CN"/>
        </w:rPr>
        <w:t>4-antisense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u w:val="double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u w:val="double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276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0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｣ﾍ｣ﾓ ﾃｯ;MS Mincho" w:cs="Arial"/>
      <w:color w:val="auto"/>
      <w:sz w:val="22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4:42:00Z</dcterms:created>
  <dc:creator>Qian</dc:creator>
  <dc:description/>
  <cp:keywords/>
  <dc:language>en-US</dc:language>
  <cp:lastModifiedBy>Qian</cp:lastModifiedBy>
  <dcterms:modified xsi:type="dcterms:W3CDTF">2013-02-02T04:43:00Z</dcterms:modified>
  <cp:revision>1</cp:revision>
  <dc:subject/>
  <dc:title>Figure S2</dc:title>
</cp:coreProperties>
</file>